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D14D2" w14:textId="487D5D0D" w:rsidR="004801C0" w:rsidRDefault="00854EB0">
      <w:r w:rsidRPr="00854EB0">
        <w:t xml:space="preserve">Additional </w:t>
      </w:r>
      <w:r w:rsidR="006F56EB">
        <w:t>F</w:t>
      </w:r>
      <w:r w:rsidRPr="00854EB0">
        <w:t xml:space="preserve">ile </w:t>
      </w:r>
      <w:r w:rsidR="008668B3">
        <w:t>6</w:t>
      </w:r>
      <w:r w:rsidRPr="00854EB0">
        <w:t xml:space="preserve">: </w:t>
      </w:r>
      <w:r w:rsidR="00444172" w:rsidRPr="00444172">
        <w:t>Systematic description of the refined intervention according to the TIDieR checklist</w:t>
      </w:r>
    </w:p>
    <w:tbl>
      <w:tblPr>
        <w:tblStyle w:val="GridTable1Light"/>
        <w:tblW w:w="0" w:type="auto"/>
        <w:tblLook w:val="04A0" w:firstRow="1" w:lastRow="0" w:firstColumn="1" w:lastColumn="0" w:noHBand="0" w:noVBand="1"/>
      </w:tblPr>
      <w:tblGrid>
        <w:gridCol w:w="1462"/>
        <w:gridCol w:w="7888"/>
      </w:tblGrid>
      <w:tr w:rsidR="00444172" w:rsidRPr="00444172" w14:paraId="235D981B" w14:textId="77777777" w:rsidTr="004E2995">
        <w:trPr>
          <w:cnfStyle w:val="100000000000" w:firstRow="1" w:lastRow="0" w:firstColumn="0" w:lastColumn="0" w:oddVBand="0" w:evenVBand="0" w:oddHBand="0"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1462" w:type="dxa"/>
          </w:tcPr>
          <w:p w14:paraId="1F4A43F2" w14:textId="77777777" w:rsidR="00444172" w:rsidRPr="00444172" w:rsidRDefault="00444172" w:rsidP="00444172">
            <w:pPr>
              <w:spacing w:line="360" w:lineRule="auto"/>
              <w:jc w:val="center"/>
            </w:pPr>
            <w:r w:rsidRPr="00444172">
              <w:t>Item</w:t>
            </w:r>
          </w:p>
        </w:tc>
        <w:tc>
          <w:tcPr>
            <w:tcW w:w="7888" w:type="dxa"/>
          </w:tcPr>
          <w:p w14:paraId="7F1D5548" w14:textId="77777777" w:rsidR="00444172" w:rsidRPr="00444172" w:rsidRDefault="00444172" w:rsidP="00444172">
            <w:pPr>
              <w:spacing w:line="360" w:lineRule="auto"/>
              <w:jc w:val="center"/>
              <w:cnfStyle w:val="100000000000" w:firstRow="1" w:lastRow="0" w:firstColumn="0" w:lastColumn="0" w:oddVBand="0" w:evenVBand="0" w:oddHBand="0" w:evenHBand="0" w:firstRowFirstColumn="0" w:firstRowLastColumn="0" w:lastRowFirstColumn="0" w:lastRowLastColumn="0"/>
            </w:pPr>
            <w:r w:rsidRPr="00444172">
              <w:t>Description</w:t>
            </w:r>
          </w:p>
        </w:tc>
      </w:tr>
      <w:tr w:rsidR="00444172" w:rsidRPr="00444172" w14:paraId="4EA5C411"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462" w:type="dxa"/>
          </w:tcPr>
          <w:p w14:paraId="58A0FB7B" w14:textId="77777777" w:rsidR="00444172" w:rsidRPr="00444172" w:rsidRDefault="00444172" w:rsidP="00444172">
            <w:pPr>
              <w:spacing w:line="276" w:lineRule="auto"/>
            </w:pPr>
            <w:r w:rsidRPr="00444172">
              <w:t>Name</w:t>
            </w:r>
          </w:p>
        </w:tc>
        <w:tc>
          <w:tcPr>
            <w:tcW w:w="7888" w:type="dxa"/>
          </w:tcPr>
          <w:p w14:paraId="32DC75F3" w14:textId="77777777" w:rsidR="00444172" w:rsidRPr="00444172" w:rsidRDefault="00444172" w:rsidP="00444172">
            <w:pPr>
              <w:spacing w:line="276" w:lineRule="auto"/>
              <w:cnfStyle w:val="000000000000" w:firstRow="0" w:lastRow="0" w:firstColumn="0" w:lastColumn="0" w:oddVBand="0" w:evenVBand="0" w:oddHBand="0" w:evenHBand="0" w:firstRowFirstColumn="0" w:firstRowLastColumn="0" w:lastRowFirstColumn="0" w:lastRowLastColumn="0"/>
            </w:pPr>
            <w:r w:rsidRPr="00444172">
              <w:t>A theory-based, complex palliative care intervention for patients with heart failure and their family carers.</w:t>
            </w:r>
          </w:p>
        </w:tc>
      </w:tr>
      <w:tr w:rsidR="00444172" w:rsidRPr="00444172" w14:paraId="180BACF6" w14:textId="77777777" w:rsidTr="004E2995">
        <w:tc>
          <w:tcPr>
            <w:cnfStyle w:val="001000000000" w:firstRow="0" w:lastRow="0" w:firstColumn="1" w:lastColumn="0" w:oddVBand="0" w:evenVBand="0" w:oddHBand="0" w:evenHBand="0" w:firstRowFirstColumn="0" w:firstRowLastColumn="0" w:lastRowFirstColumn="0" w:lastRowLastColumn="0"/>
            <w:tcW w:w="9350" w:type="dxa"/>
            <w:gridSpan w:val="2"/>
            <w:tcBorders>
              <w:bottom w:val="single" w:sz="4" w:space="0" w:color="A5A5A5" w:themeColor="accent3"/>
            </w:tcBorders>
            <w:shd w:val="clear" w:color="auto" w:fill="F2F2F2" w:themeFill="background1" w:themeFillShade="F2"/>
          </w:tcPr>
          <w:p w14:paraId="485FA361" w14:textId="77777777" w:rsidR="00444172" w:rsidRPr="00444172" w:rsidRDefault="00444172" w:rsidP="00444172">
            <w:pPr>
              <w:spacing w:line="276" w:lineRule="auto"/>
              <w:rPr>
                <w:sz w:val="10"/>
                <w:szCs w:val="10"/>
              </w:rPr>
            </w:pPr>
          </w:p>
        </w:tc>
      </w:tr>
      <w:tr w:rsidR="00444172" w:rsidRPr="00444172" w14:paraId="0C61D117"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462" w:type="dxa"/>
          </w:tcPr>
          <w:p w14:paraId="12F7225A" w14:textId="77777777" w:rsidR="00444172" w:rsidRPr="00444172" w:rsidRDefault="00444172" w:rsidP="00444172">
            <w:pPr>
              <w:spacing w:line="276" w:lineRule="auto"/>
            </w:pPr>
            <w:r w:rsidRPr="00444172">
              <w:t>Who?</w:t>
            </w:r>
          </w:p>
        </w:tc>
        <w:tc>
          <w:tcPr>
            <w:tcW w:w="7888" w:type="dxa"/>
          </w:tcPr>
          <w:p w14:paraId="2DED8707" w14:textId="77777777" w:rsidR="00444172" w:rsidRPr="00444172" w:rsidRDefault="00444172" w:rsidP="00444172">
            <w:pPr>
              <w:spacing w:line="276" w:lineRule="auto"/>
              <w:cnfStyle w:val="000000000000" w:firstRow="0" w:lastRow="0" w:firstColumn="0" w:lastColumn="0" w:oddVBand="0" w:evenVBand="0" w:oddHBand="0" w:evenHBand="0" w:firstRowFirstColumn="0" w:firstRowLastColumn="0" w:lastRowFirstColumn="0" w:lastRowLastColumn="0"/>
            </w:pPr>
            <w:r w:rsidRPr="00444172">
              <w:t xml:space="preserve">The intervention will be provided by </w:t>
            </w:r>
            <w:bookmarkStart w:id="0" w:name="_Hlk99903261"/>
            <w:r w:rsidRPr="00444172">
              <w:t>hospital and community multidisciplinary heart failure teams</w:t>
            </w:r>
            <w:bookmarkEnd w:id="0"/>
            <w:r w:rsidRPr="00444172">
              <w:t>.</w:t>
            </w:r>
          </w:p>
        </w:tc>
      </w:tr>
      <w:tr w:rsidR="00444172" w:rsidRPr="00444172" w14:paraId="378225F2" w14:textId="77777777" w:rsidTr="004E2995">
        <w:tc>
          <w:tcPr>
            <w:cnfStyle w:val="001000000000" w:firstRow="0" w:lastRow="0" w:firstColumn="1" w:lastColumn="0" w:oddVBand="0" w:evenVBand="0" w:oddHBand="0" w:evenHBand="0" w:firstRowFirstColumn="0" w:firstRowLastColumn="0" w:lastRowFirstColumn="0" w:lastRowLastColumn="0"/>
            <w:tcW w:w="9350" w:type="dxa"/>
            <w:gridSpan w:val="2"/>
            <w:tcBorders>
              <w:bottom w:val="single" w:sz="4" w:space="0" w:color="A5A5A5" w:themeColor="accent3"/>
            </w:tcBorders>
            <w:shd w:val="clear" w:color="auto" w:fill="F2F2F2" w:themeFill="background1" w:themeFillShade="F2"/>
          </w:tcPr>
          <w:p w14:paraId="1F9F2604" w14:textId="77777777" w:rsidR="00444172" w:rsidRPr="00444172" w:rsidRDefault="00444172" w:rsidP="00444172">
            <w:pPr>
              <w:spacing w:line="276" w:lineRule="auto"/>
              <w:rPr>
                <w:sz w:val="10"/>
                <w:szCs w:val="10"/>
              </w:rPr>
            </w:pPr>
          </w:p>
        </w:tc>
      </w:tr>
      <w:tr w:rsidR="00444172" w:rsidRPr="00444172" w14:paraId="3CEC20A0"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462" w:type="dxa"/>
            <w:vMerge w:val="restart"/>
          </w:tcPr>
          <w:p w14:paraId="16F67B20" w14:textId="77777777" w:rsidR="00444172" w:rsidRPr="00444172" w:rsidRDefault="00444172" w:rsidP="00444172">
            <w:pPr>
              <w:spacing w:line="276" w:lineRule="auto"/>
            </w:pPr>
            <w:r w:rsidRPr="00444172">
              <w:t>What ‘</w:t>
            </w:r>
            <w:proofErr w:type="gramStart"/>
            <w:r w:rsidRPr="00444172">
              <w:t>procedures’</w:t>
            </w:r>
            <w:proofErr w:type="gramEnd"/>
            <w:r w:rsidRPr="00444172">
              <w:t>?</w:t>
            </w:r>
          </w:p>
          <w:p w14:paraId="08DE35AC" w14:textId="77777777" w:rsidR="00444172" w:rsidRPr="00444172" w:rsidRDefault="00444172" w:rsidP="00444172">
            <w:pPr>
              <w:spacing w:line="276" w:lineRule="auto"/>
            </w:pPr>
            <w:r w:rsidRPr="00444172">
              <w:t>How?</w:t>
            </w:r>
          </w:p>
        </w:tc>
        <w:tc>
          <w:tcPr>
            <w:tcW w:w="7888" w:type="dxa"/>
          </w:tcPr>
          <w:p w14:paraId="4FBDC00E" w14:textId="77777777" w:rsidR="00444172" w:rsidRPr="00444172" w:rsidRDefault="00444172" w:rsidP="00444172">
            <w:pPr>
              <w:spacing w:line="276" w:lineRule="auto"/>
              <w:cnfStyle w:val="000000000000" w:firstRow="0" w:lastRow="0" w:firstColumn="0" w:lastColumn="0" w:oddVBand="0" w:evenVBand="0" w:oddHBand="0" w:evenHBand="0" w:firstRowFirstColumn="0" w:firstRowLastColumn="0" w:lastRowFirstColumn="0" w:lastRowLastColumn="0"/>
              <w:rPr>
                <w:b/>
              </w:rPr>
            </w:pPr>
            <w:r w:rsidRPr="00444172">
              <w:rPr>
                <w:b/>
              </w:rPr>
              <w:t>Training session for the heart failure teams:</w:t>
            </w:r>
          </w:p>
          <w:p w14:paraId="3D7DB83F" w14:textId="77777777" w:rsidR="00444172" w:rsidRPr="00444172" w:rsidRDefault="00444172" w:rsidP="00444172">
            <w:pPr>
              <w:numPr>
                <w:ilvl w:val="0"/>
                <w:numId w:val="2"/>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Training heart failure teams on using NAT:PD-HF to identify the palliative care needs of patients and families, assess their level of concern, and inform required actions in a one-hour, in-person or online interactive group training session per each study centre.</w:t>
            </w:r>
          </w:p>
          <w:p w14:paraId="1B121697" w14:textId="77777777" w:rsidR="00444172" w:rsidRPr="00444172" w:rsidRDefault="00444172" w:rsidP="00444172">
            <w:pPr>
              <w:numPr>
                <w:ilvl w:val="0"/>
                <w:numId w:val="2"/>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Signposting heart failure teams to available palliative care training courses at the end of the session.</w:t>
            </w:r>
          </w:p>
          <w:p w14:paraId="1FF96032" w14:textId="77777777" w:rsidR="00444172" w:rsidRPr="00444172" w:rsidRDefault="00444172" w:rsidP="00444172">
            <w:pPr>
              <w:numPr>
                <w:ilvl w:val="0"/>
                <w:numId w:val="2"/>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Signposting heart failure teams to patient education resources on heart failure and palliative care at the end of the session.</w:t>
            </w:r>
          </w:p>
        </w:tc>
      </w:tr>
      <w:tr w:rsidR="00444172" w:rsidRPr="00444172" w14:paraId="50889810"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462" w:type="dxa"/>
            <w:vMerge/>
          </w:tcPr>
          <w:p w14:paraId="49AC7862" w14:textId="77777777" w:rsidR="00444172" w:rsidRPr="00444172" w:rsidRDefault="00444172" w:rsidP="00444172">
            <w:pPr>
              <w:spacing w:line="276" w:lineRule="auto"/>
            </w:pPr>
          </w:p>
        </w:tc>
        <w:tc>
          <w:tcPr>
            <w:tcW w:w="7888" w:type="dxa"/>
          </w:tcPr>
          <w:p w14:paraId="789334C5" w14:textId="77777777" w:rsidR="00444172" w:rsidRPr="00444172" w:rsidRDefault="00444172" w:rsidP="00444172">
            <w:pPr>
              <w:spacing w:line="276" w:lineRule="auto"/>
              <w:cnfStyle w:val="000000000000" w:firstRow="0" w:lastRow="0" w:firstColumn="0" w:lastColumn="0" w:oddVBand="0" w:evenVBand="0" w:oddHBand="0" w:evenHBand="0" w:firstRowFirstColumn="0" w:firstRowLastColumn="0" w:lastRowFirstColumn="0" w:lastRowLastColumn="0"/>
              <w:rPr>
                <w:b/>
              </w:rPr>
            </w:pPr>
            <w:r w:rsidRPr="00444172">
              <w:rPr>
                <w:b/>
              </w:rPr>
              <w:t>Intervention activities required by the heart failure teams:</w:t>
            </w:r>
          </w:p>
          <w:p w14:paraId="425C5C5B" w14:textId="77777777" w:rsidR="00444172" w:rsidRPr="00444172" w:rsidRDefault="00444172" w:rsidP="00444172">
            <w:pPr>
              <w:numPr>
                <w:ilvl w:val="0"/>
                <w:numId w:val="3"/>
              </w:numPr>
              <w:contextualSpacing/>
              <w:cnfStyle w:val="000000000000" w:firstRow="0" w:lastRow="0" w:firstColumn="0" w:lastColumn="0" w:oddVBand="0" w:evenVBand="0" w:oddHBand="0" w:evenHBand="0" w:firstRowFirstColumn="0" w:firstRowLastColumn="0" w:lastRowFirstColumn="0" w:lastRowLastColumn="0"/>
            </w:pPr>
            <w:r w:rsidRPr="00444172">
              <w:t>Completing NAT:PD-HF with patients and families in clinics at baseline, after six months, and with change in patient functional condition to identify their palliative care needs, match them with those who can address them, and trigger individualised palliative care conversations and care planning.</w:t>
            </w:r>
          </w:p>
          <w:p w14:paraId="6C4FF363" w14:textId="77777777" w:rsidR="00444172" w:rsidRPr="00444172" w:rsidRDefault="00444172" w:rsidP="00444172">
            <w:pPr>
              <w:numPr>
                <w:ilvl w:val="0"/>
                <w:numId w:val="3"/>
              </w:numPr>
              <w:contextualSpacing/>
              <w:cnfStyle w:val="000000000000" w:firstRow="0" w:lastRow="0" w:firstColumn="0" w:lastColumn="0" w:oddVBand="0" w:evenVBand="0" w:oddHBand="0" w:evenHBand="0" w:firstRowFirstColumn="0" w:firstRowLastColumn="0" w:lastRowFirstColumn="0" w:lastRowLastColumn="0"/>
            </w:pPr>
            <w:r w:rsidRPr="00444172">
              <w:t>Acting on the primary palliative care needs of patients and families based on clinical expertise and referral for more complex needs.</w:t>
            </w:r>
          </w:p>
          <w:p w14:paraId="5238FF1F" w14:textId="77777777" w:rsidR="00444172" w:rsidRPr="00444172" w:rsidRDefault="00444172" w:rsidP="00444172">
            <w:pPr>
              <w:numPr>
                <w:ilvl w:val="0"/>
                <w:numId w:val="3"/>
              </w:numPr>
              <w:contextualSpacing/>
              <w:cnfStyle w:val="000000000000" w:firstRow="0" w:lastRow="0" w:firstColumn="0" w:lastColumn="0" w:oddVBand="0" w:evenVBand="0" w:oddHBand="0" w:evenHBand="0" w:firstRowFirstColumn="0" w:firstRowLastColumn="0" w:lastRowFirstColumn="0" w:lastRowLastColumn="0"/>
            </w:pPr>
            <w:r w:rsidRPr="00444172">
              <w:t>Writing a summary of the identified needs, required actions, and care plan for each completed NAT:PD-HF in the clinic letter, and storing NAT:PD-HF and the clinic letter in patient medical records.</w:t>
            </w:r>
          </w:p>
          <w:p w14:paraId="6FA0204D" w14:textId="77777777" w:rsidR="00444172" w:rsidRPr="00444172" w:rsidRDefault="00444172" w:rsidP="00444172">
            <w:pPr>
              <w:numPr>
                <w:ilvl w:val="0"/>
                <w:numId w:val="3"/>
              </w:numPr>
              <w:contextualSpacing/>
              <w:cnfStyle w:val="000000000000" w:firstRow="0" w:lastRow="0" w:firstColumn="0" w:lastColumn="0" w:oddVBand="0" w:evenVBand="0" w:oddHBand="0" w:evenHBand="0" w:firstRowFirstColumn="0" w:firstRowLastColumn="0" w:lastRowFirstColumn="0" w:lastRowLastColumn="0"/>
            </w:pPr>
            <w:r w:rsidRPr="00444172">
              <w:t>Sharing the clinic letter with GPs, community nurses, and others as appropriate using available information-exchange systems to address complex palliative care needs and discuss the care plan.</w:t>
            </w:r>
          </w:p>
          <w:p w14:paraId="6D041438" w14:textId="77777777" w:rsidR="00444172" w:rsidRPr="00444172" w:rsidRDefault="00444172" w:rsidP="00444172">
            <w:pPr>
              <w:numPr>
                <w:ilvl w:val="0"/>
                <w:numId w:val="3"/>
              </w:numPr>
              <w:contextualSpacing/>
              <w:cnfStyle w:val="000000000000" w:firstRow="0" w:lastRow="0" w:firstColumn="0" w:lastColumn="0" w:oddVBand="0" w:evenVBand="0" w:oddHBand="0" w:evenHBand="0" w:firstRowFirstColumn="0" w:firstRowLastColumn="0" w:lastRowFirstColumn="0" w:lastRowLastColumn="0"/>
            </w:pPr>
            <w:r w:rsidRPr="00444172">
              <w:t>Monthly one-hour in-person or online interactive group meetings in the first two months of the intervention to share experiences of using NAT:PD-HF in clinical practice.</w:t>
            </w:r>
          </w:p>
        </w:tc>
      </w:tr>
      <w:tr w:rsidR="00444172" w:rsidRPr="00444172" w14:paraId="2D841EB9" w14:textId="77777777" w:rsidTr="004E2995">
        <w:tc>
          <w:tcPr>
            <w:cnfStyle w:val="001000000000" w:firstRow="0" w:lastRow="0" w:firstColumn="1" w:lastColumn="0" w:oddVBand="0" w:evenVBand="0" w:oddHBand="0" w:evenHBand="0" w:firstRowFirstColumn="0" w:firstRowLastColumn="0" w:lastRowFirstColumn="0" w:lastRowLastColumn="0"/>
            <w:tcW w:w="9350" w:type="dxa"/>
            <w:gridSpan w:val="2"/>
            <w:tcBorders>
              <w:bottom w:val="single" w:sz="4" w:space="0" w:color="A5A5A5" w:themeColor="accent3"/>
            </w:tcBorders>
            <w:shd w:val="clear" w:color="auto" w:fill="F2F2F2" w:themeFill="background1" w:themeFillShade="F2"/>
          </w:tcPr>
          <w:p w14:paraId="233E710F" w14:textId="77777777" w:rsidR="00444172" w:rsidRPr="00444172" w:rsidRDefault="00444172" w:rsidP="00444172">
            <w:pPr>
              <w:spacing w:line="276" w:lineRule="auto"/>
              <w:rPr>
                <w:sz w:val="10"/>
                <w:szCs w:val="10"/>
              </w:rPr>
            </w:pPr>
          </w:p>
        </w:tc>
      </w:tr>
      <w:tr w:rsidR="00444172" w:rsidRPr="00444172" w14:paraId="4CC559F6"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462" w:type="dxa"/>
          </w:tcPr>
          <w:p w14:paraId="409B639E" w14:textId="77777777" w:rsidR="00444172" w:rsidRPr="00444172" w:rsidRDefault="00444172" w:rsidP="00444172">
            <w:pPr>
              <w:spacing w:line="276" w:lineRule="auto"/>
            </w:pPr>
            <w:r w:rsidRPr="00444172">
              <w:t>Why?</w:t>
            </w:r>
          </w:p>
        </w:tc>
        <w:tc>
          <w:tcPr>
            <w:tcW w:w="7888" w:type="dxa"/>
          </w:tcPr>
          <w:p w14:paraId="24497805" w14:textId="77777777" w:rsidR="00444172" w:rsidRPr="00444172" w:rsidRDefault="00444172" w:rsidP="00444172">
            <w:pPr>
              <w:numPr>
                <w:ilvl w:val="0"/>
                <w:numId w:val="4"/>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The intervention was developed in response to the poor and late access of patients with heart failure to palliative care and the lack of guidance on how to integrate palliative care into standard heart failure care.</w:t>
            </w:r>
          </w:p>
          <w:p w14:paraId="318E2691" w14:textId="77777777" w:rsidR="00444172" w:rsidRPr="00444172" w:rsidRDefault="00444172" w:rsidP="00444172">
            <w:pPr>
              <w:numPr>
                <w:ilvl w:val="0"/>
                <w:numId w:val="4"/>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The overall goal (impact) of the intervention is to meet the holistic palliative care needs of patients and families in a relevant timeframe.</w:t>
            </w:r>
          </w:p>
          <w:p w14:paraId="356A5ED8" w14:textId="4FC3E5EC" w:rsidR="00444172" w:rsidRPr="00444172" w:rsidRDefault="00444172" w:rsidP="00444172">
            <w:pPr>
              <w:numPr>
                <w:ilvl w:val="0"/>
                <w:numId w:val="4"/>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 xml:space="preserve">The rationales for the intervention components </w:t>
            </w:r>
            <w:r>
              <w:t>a</w:t>
            </w:r>
            <w:r w:rsidRPr="00444172">
              <w:t xml:space="preserve">re outlined in </w:t>
            </w:r>
            <w:r w:rsidRPr="00444172">
              <w:rPr>
                <w:b/>
              </w:rPr>
              <w:t>Additional File 3</w:t>
            </w:r>
            <w:r w:rsidRPr="00444172">
              <w:t>.</w:t>
            </w:r>
          </w:p>
        </w:tc>
      </w:tr>
      <w:tr w:rsidR="00444172" w:rsidRPr="00444172" w14:paraId="3F68EE3E" w14:textId="77777777" w:rsidTr="004E2995">
        <w:tc>
          <w:tcPr>
            <w:cnfStyle w:val="001000000000" w:firstRow="0" w:lastRow="0" w:firstColumn="1" w:lastColumn="0" w:oddVBand="0" w:evenVBand="0" w:oddHBand="0" w:evenHBand="0" w:firstRowFirstColumn="0" w:firstRowLastColumn="0" w:lastRowFirstColumn="0" w:lastRowLastColumn="0"/>
            <w:tcW w:w="9350" w:type="dxa"/>
            <w:gridSpan w:val="2"/>
            <w:tcBorders>
              <w:bottom w:val="single" w:sz="4" w:space="0" w:color="A5A5A5" w:themeColor="accent3"/>
            </w:tcBorders>
            <w:shd w:val="clear" w:color="auto" w:fill="F2F2F2" w:themeFill="background1" w:themeFillShade="F2"/>
          </w:tcPr>
          <w:p w14:paraId="4A1915DF" w14:textId="77777777" w:rsidR="00444172" w:rsidRPr="00444172" w:rsidRDefault="00444172" w:rsidP="00444172">
            <w:pPr>
              <w:spacing w:line="276" w:lineRule="auto"/>
              <w:rPr>
                <w:sz w:val="10"/>
                <w:szCs w:val="10"/>
              </w:rPr>
            </w:pPr>
          </w:p>
        </w:tc>
      </w:tr>
      <w:tr w:rsidR="00444172" w:rsidRPr="00444172" w14:paraId="6AD7755D"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462" w:type="dxa"/>
          </w:tcPr>
          <w:p w14:paraId="37889F62" w14:textId="77777777" w:rsidR="00444172" w:rsidRPr="00444172" w:rsidRDefault="00444172" w:rsidP="00444172">
            <w:pPr>
              <w:spacing w:line="276" w:lineRule="auto"/>
            </w:pPr>
            <w:r w:rsidRPr="00444172">
              <w:lastRenderedPageBreak/>
              <w:t>What ‘</w:t>
            </w:r>
            <w:proofErr w:type="gramStart"/>
            <w:r w:rsidRPr="00444172">
              <w:t>materials’</w:t>
            </w:r>
            <w:proofErr w:type="gramEnd"/>
            <w:r w:rsidRPr="00444172">
              <w:t>?</w:t>
            </w:r>
          </w:p>
        </w:tc>
        <w:tc>
          <w:tcPr>
            <w:tcW w:w="7888" w:type="dxa"/>
          </w:tcPr>
          <w:p w14:paraId="0F574ACC" w14:textId="516C076B" w:rsidR="00444172" w:rsidRPr="00444172" w:rsidRDefault="00444172" w:rsidP="00444172">
            <w:pPr>
              <w:numPr>
                <w:ilvl w:val="0"/>
                <w:numId w:val="1"/>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Training material on using NAT:PD-HF for heart failure teams.</w:t>
            </w:r>
          </w:p>
          <w:p w14:paraId="22DD1F92" w14:textId="77777777" w:rsidR="00444172" w:rsidRPr="00444172" w:rsidRDefault="00444172" w:rsidP="00444172">
            <w:pPr>
              <w:numPr>
                <w:ilvl w:val="0"/>
                <w:numId w:val="1"/>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List of available palliative care training courses for heart failure teams.</w:t>
            </w:r>
          </w:p>
          <w:p w14:paraId="1810E501" w14:textId="77777777" w:rsidR="00444172" w:rsidRPr="00444172" w:rsidRDefault="00444172" w:rsidP="00444172">
            <w:pPr>
              <w:numPr>
                <w:ilvl w:val="0"/>
                <w:numId w:val="1"/>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 xml:space="preserve">Patient education resources (two British Heart Foundation booklets, an associated website, and a list of local healthcare services) to enhance their understanding of heart failure and palliative care. </w:t>
            </w:r>
          </w:p>
          <w:p w14:paraId="5B2E1D58" w14:textId="77777777" w:rsidR="00444172" w:rsidRPr="00444172" w:rsidRDefault="00444172" w:rsidP="00444172">
            <w:pPr>
              <w:numPr>
                <w:ilvl w:val="0"/>
                <w:numId w:val="1"/>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NAT:PD-HF to identify the palliative care needs of patients and families, assess their level of concern, match the needs with those who can address them, and trigger palliative care conversations and care planning.</w:t>
            </w:r>
          </w:p>
          <w:p w14:paraId="1328ABD6" w14:textId="77777777" w:rsidR="00444172" w:rsidRPr="00444172" w:rsidRDefault="00444172" w:rsidP="00444172">
            <w:pPr>
              <w:numPr>
                <w:ilvl w:val="0"/>
                <w:numId w:val="1"/>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Clinic letters to record a summary of NAT:PD-HF.</w:t>
            </w:r>
          </w:p>
          <w:p w14:paraId="1A54F5AE" w14:textId="77777777" w:rsidR="00444172" w:rsidRPr="00444172" w:rsidRDefault="00444172" w:rsidP="00444172">
            <w:pPr>
              <w:numPr>
                <w:ilvl w:val="0"/>
                <w:numId w:val="1"/>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Information-exchange systems to share the NAT:PD-HF summary, refer patients and families to healthcare services, and communicate with other staff.</w:t>
            </w:r>
          </w:p>
          <w:p w14:paraId="4861CBE2" w14:textId="77777777" w:rsidR="00444172" w:rsidRPr="00444172" w:rsidRDefault="00444172" w:rsidP="00444172">
            <w:pPr>
              <w:numPr>
                <w:ilvl w:val="0"/>
                <w:numId w:val="1"/>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Other materials as required to act on the primary palliative care needs of patients and families, such as medications and information sheets.</w:t>
            </w:r>
          </w:p>
        </w:tc>
      </w:tr>
      <w:tr w:rsidR="00444172" w:rsidRPr="00444172" w14:paraId="32D92D78" w14:textId="77777777" w:rsidTr="004E2995">
        <w:tc>
          <w:tcPr>
            <w:cnfStyle w:val="001000000000" w:firstRow="0" w:lastRow="0" w:firstColumn="1" w:lastColumn="0" w:oddVBand="0" w:evenVBand="0" w:oddHBand="0" w:evenHBand="0" w:firstRowFirstColumn="0" w:firstRowLastColumn="0" w:lastRowFirstColumn="0" w:lastRowLastColumn="0"/>
            <w:tcW w:w="9350" w:type="dxa"/>
            <w:gridSpan w:val="2"/>
            <w:tcBorders>
              <w:bottom w:val="single" w:sz="4" w:space="0" w:color="A5A5A5" w:themeColor="accent3"/>
            </w:tcBorders>
            <w:shd w:val="clear" w:color="auto" w:fill="F2F2F2" w:themeFill="background1" w:themeFillShade="F2"/>
          </w:tcPr>
          <w:p w14:paraId="66BE6FF0" w14:textId="77777777" w:rsidR="00444172" w:rsidRPr="00444172" w:rsidRDefault="00444172" w:rsidP="00444172">
            <w:pPr>
              <w:spacing w:line="276" w:lineRule="auto"/>
              <w:rPr>
                <w:sz w:val="10"/>
                <w:szCs w:val="10"/>
              </w:rPr>
            </w:pPr>
          </w:p>
        </w:tc>
      </w:tr>
      <w:tr w:rsidR="00444172" w:rsidRPr="00444172" w14:paraId="1DE4E14A"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462" w:type="dxa"/>
          </w:tcPr>
          <w:p w14:paraId="50B221EB" w14:textId="77777777" w:rsidR="00444172" w:rsidRPr="00444172" w:rsidRDefault="00444172" w:rsidP="00444172">
            <w:pPr>
              <w:spacing w:line="276" w:lineRule="auto"/>
            </w:pPr>
            <w:r w:rsidRPr="00444172">
              <w:t>Where?</w:t>
            </w:r>
          </w:p>
        </w:tc>
        <w:tc>
          <w:tcPr>
            <w:tcW w:w="7888" w:type="dxa"/>
          </w:tcPr>
          <w:p w14:paraId="5CCC1F98" w14:textId="77777777" w:rsidR="00444172" w:rsidRPr="00444172" w:rsidRDefault="00444172" w:rsidP="00444172">
            <w:pPr>
              <w:spacing w:line="276" w:lineRule="auto"/>
              <w:cnfStyle w:val="000000000000" w:firstRow="0" w:lastRow="0" w:firstColumn="0" w:lastColumn="0" w:oddVBand="0" w:evenVBand="0" w:oddHBand="0" w:evenHBand="0" w:firstRowFirstColumn="0" w:firstRowLastColumn="0" w:lastRowFirstColumn="0" w:lastRowLastColumn="0"/>
            </w:pPr>
            <w:r w:rsidRPr="00444172">
              <w:t>The intervention will be delivered in hospital and community heart failure and cardiology outpatient clinics in the UK.</w:t>
            </w:r>
          </w:p>
        </w:tc>
      </w:tr>
      <w:tr w:rsidR="00444172" w:rsidRPr="00444172" w14:paraId="4CEE61B2" w14:textId="77777777" w:rsidTr="004E2995">
        <w:tc>
          <w:tcPr>
            <w:cnfStyle w:val="001000000000" w:firstRow="0" w:lastRow="0" w:firstColumn="1" w:lastColumn="0" w:oddVBand="0" w:evenVBand="0" w:oddHBand="0" w:evenHBand="0" w:firstRowFirstColumn="0" w:firstRowLastColumn="0" w:lastRowFirstColumn="0" w:lastRowLastColumn="0"/>
            <w:tcW w:w="9350" w:type="dxa"/>
            <w:gridSpan w:val="2"/>
            <w:tcBorders>
              <w:bottom w:val="single" w:sz="4" w:space="0" w:color="A5A5A5" w:themeColor="accent3"/>
            </w:tcBorders>
            <w:shd w:val="clear" w:color="auto" w:fill="F2F2F2" w:themeFill="background1" w:themeFillShade="F2"/>
          </w:tcPr>
          <w:p w14:paraId="70A389E7" w14:textId="77777777" w:rsidR="00444172" w:rsidRPr="00444172" w:rsidRDefault="00444172" w:rsidP="00444172">
            <w:pPr>
              <w:spacing w:line="276" w:lineRule="auto"/>
              <w:rPr>
                <w:sz w:val="10"/>
                <w:szCs w:val="10"/>
              </w:rPr>
            </w:pPr>
          </w:p>
        </w:tc>
      </w:tr>
      <w:tr w:rsidR="00444172" w:rsidRPr="00444172" w14:paraId="76D3037B"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462" w:type="dxa"/>
          </w:tcPr>
          <w:p w14:paraId="7026D063" w14:textId="77777777" w:rsidR="00444172" w:rsidRPr="00444172" w:rsidRDefault="00444172" w:rsidP="00444172">
            <w:pPr>
              <w:spacing w:line="276" w:lineRule="auto"/>
            </w:pPr>
            <w:r w:rsidRPr="00444172">
              <w:t>When?</w:t>
            </w:r>
          </w:p>
          <w:p w14:paraId="1C15674B" w14:textId="77777777" w:rsidR="00444172" w:rsidRPr="00444172" w:rsidRDefault="00444172" w:rsidP="00444172">
            <w:pPr>
              <w:spacing w:line="276" w:lineRule="auto"/>
            </w:pPr>
            <w:r w:rsidRPr="00444172">
              <w:t>How much?</w:t>
            </w:r>
          </w:p>
        </w:tc>
        <w:tc>
          <w:tcPr>
            <w:tcW w:w="7888" w:type="dxa"/>
          </w:tcPr>
          <w:p w14:paraId="7C286F80" w14:textId="77777777" w:rsidR="00444172" w:rsidRPr="00444172" w:rsidRDefault="00444172" w:rsidP="00444172">
            <w:pPr>
              <w:numPr>
                <w:ilvl w:val="0"/>
                <w:numId w:val="5"/>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The intervention will be provided to patients with heart failure referred to the heart failure and cardiology outpatient clinics for a specialist review two weeks after hospital discharge.</w:t>
            </w:r>
          </w:p>
          <w:p w14:paraId="364A77BD" w14:textId="77777777" w:rsidR="00444172" w:rsidRPr="00444172" w:rsidRDefault="00444172" w:rsidP="00444172">
            <w:pPr>
              <w:numPr>
                <w:ilvl w:val="0"/>
                <w:numId w:val="5"/>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In the first study period, the intervention will be delivered only to patients in the fast-track group; at a later point of time (12 weeks), it will also be delivered to patients in the standard control group.</w:t>
            </w:r>
          </w:p>
          <w:p w14:paraId="61E05969" w14:textId="77777777" w:rsidR="00444172" w:rsidRPr="00444172" w:rsidRDefault="00444172" w:rsidP="00444172">
            <w:pPr>
              <w:numPr>
                <w:ilvl w:val="0"/>
                <w:numId w:val="5"/>
              </w:numPr>
              <w:spacing w:line="276" w:lineRule="auto"/>
              <w:contextualSpacing/>
              <w:cnfStyle w:val="000000000000" w:firstRow="0" w:lastRow="0" w:firstColumn="0" w:lastColumn="0" w:oddVBand="0" w:evenVBand="0" w:oddHBand="0" w:evenHBand="0" w:firstRowFirstColumn="0" w:firstRowLastColumn="0" w:lastRowFirstColumn="0" w:lastRowLastColumn="0"/>
            </w:pPr>
            <w:r w:rsidRPr="00444172">
              <w:t xml:space="preserve">The intervention will be delivered over six months per patient or until patient death, whichever is earlier. </w:t>
            </w:r>
          </w:p>
        </w:tc>
      </w:tr>
      <w:tr w:rsidR="00444172" w:rsidRPr="00444172" w14:paraId="72E05B0D" w14:textId="77777777" w:rsidTr="004E2995">
        <w:tc>
          <w:tcPr>
            <w:cnfStyle w:val="001000000000" w:firstRow="0" w:lastRow="0" w:firstColumn="1" w:lastColumn="0" w:oddVBand="0" w:evenVBand="0" w:oddHBand="0" w:evenHBand="0" w:firstRowFirstColumn="0" w:firstRowLastColumn="0" w:lastRowFirstColumn="0" w:lastRowLastColumn="0"/>
            <w:tcW w:w="9350" w:type="dxa"/>
            <w:gridSpan w:val="2"/>
            <w:tcBorders>
              <w:bottom w:val="single" w:sz="4" w:space="0" w:color="A5A5A5" w:themeColor="accent3"/>
            </w:tcBorders>
            <w:shd w:val="clear" w:color="auto" w:fill="F2F2F2" w:themeFill="background1" w:themeFillShade="F2"/>
          </w:tcPr>
          <w:p w14:paraId="18398CEF" w14:textId="77777777" w:rsidR="00444172" w:rsidRPr="00444172" w:rsidRDefault="00444172" w:rsidP="00444172">
            <w:pPr>
              <w:spacing w:line="276" w:lineRule="auto"/>
              <w:rPr>
                <w:sz w:val="10"/>
                <w:szCs w:val="10"/>
              </w:rPr>
            </w:pPr>
          </w:p>
        </w:tc>
      </w:tr>
      <w:tr w:rsidR="00444172" w:rsidRPr="00444172" w14:paraId="746456E8"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462" w:type="dxa"/>
          </w:tcPr>
          <w:p w14:paraId="241204B3" w14:textId="77777777" w:rsidR="00444172" w:rsidRPr="00444172" w:rsidRDefault="00444172" w:rsidP="00444172">
            <w:pPr>
              <w:spacing w:line="276" w:lineRule="auto"/>
            </w:pPr>
            <w:r w:rsidRPr="00444172">
              <w:t>Tailoring</w:t>
            </w:r>
          </w:p>
        </w:tc>
        <w:tc>
          <w:tcPr>
            <w:tcW w:w="7888" w:type="dxa"/>
          </w:tcPr>
          <w:p w14:paraId="624B0DFC" w14:textId="77777777" w:rsidR="00444172" w:rsidRPr="00444172" w:rsidRDefault="00444172" w:rsidP="00444172">
            <w:pPr>
              <w:spacing w:line="276" w:lineRule="auto"/>
              <w:cnfStyle w:val="000000000000" w:firstRow="0" w:lastRow="0" w:firstColumn="0" w:lastColumn="0" w:oddVBand="0" w:evenVBand="0" w:oddHBand="0" w:evenHBand="0" w:firstRowFirstColumn="0" w:firstRowLastColumn="0" w:lastRowFirstColumn="0" w:lastRowLastColumn="0"/>
            </w:pPr>
            <w:r w:rsidRPr="00444172">
              <w:t xml:space="preserve">To meet the individual needs of heart failure teams in different settings and enhance the intervention feasibility and implementation, flexibility and tailoring of the intervention would be allowed without compromising its core components; for example, the teams could use any suitable information-exchange system to share the NAT:PD-HF summary with other staff, but they should not use a different needs-assessment tool. </w:t>
            </w:r>
          </w:p>
        </w:tc>
      </w:tr>
      <w:tr w:rsidR="00444172" w:rsidRPr="00444172" w14:paraId="332D5CEA" w14:textId="77777777" w:rsidTr="004E2995">
        <w:tc>
          <w:tcPr>
            <w:cnfStyle w:val="001000000000" w:firstRow="0" w:lastRow="0" w:firstColumn="1" w:lastColumn="0" w:oddVBand="0" w:evenVBand="0" w:oddHBand="0" w:evenHBand="0" w:firstRowFirstColumn="0" w:firstRowLastColumn="0" w:lastRowFirstColumn="0" w:lastRowLastColumn="0"/>
            <w:tcW w:w="9350" w:type="dxa"/>
            <w:gridSpan w:val="2"/>
            <w:tcBorders>
              <w:bottom w:val="single" w:sz="4" w:space="0" w:color="A5A5A5" w:themeColor="accent3"/>
            </w:tcBorders>
            <w:shd w:val="clear" w:color="auto" w:fill="F2F2F2" w:themeFill="background1" w:themeFillShade="F2"/>
          </w:tcPr>
          <w:p w14:paraId="486704BB" w14:textId="77777777" w:rsidR="00444172" w:rsidRPr="00444172" w:rsidRDefault="00444172" w:rsidP="00444172">
            <w:pPr>
              <w:spacing w:line="276" w:lineRule="auto"/>
              <w:rPr>
                <w:sz w:val="10"/>
                <w:szCs w:val="10"/>
              </w:rPr>
            </w:pPr>
          </w:p>
        </w:tc>
      </w:tr>
      <w:tr w:rsidR="00444172" w:rsidRPr="00444172" w14:paraId="2612C748" w14:textId="77777777" w:rsidTr="004E2995">
        <w:trPr>
          <w:cantSplit/>
        </w:trPr>
        <w:tc>
          <w:tcPr>
            <w:cnfStyle w:val="001000000000" w:firstRow="0" w:lastRow="0" w:firstColumn="1" w:lastColumn="0" w:oddVBand="0" w:evenVBand="0" w:oddHBand="0" w:evenHBand="0" w:firstRowFirstColumn="0" w:firstRowLastColumn="0" w:lastRowFirstColumn="0" w:lastRowLastColumn="0"/>
            <w:tcW w:w="1462" w:type="dxa"/>
          </w:tcPr>
          <w:p w14:paraId="6E5254D2" w14:textId="77777777" w:rsidR="00444172" w:rsidRPr="00444172" w:rsidRDefault="00444172" w:rsidP="00444172">
            <w:pPr>
              <w:spacing w:line="276" w:lineRule="auto"/>
            </w:pPr>
            <w:r w:rsidRPr="00444172">
              <w:t>How well?</w:t>
            </w:r>
          </w:p>
        </w:tc>
        <w:tc>
          <w:tcPr>
            <w:tcW w:w="7888" w:type="dxa"/>
          </w:tcPr>
          <w:p w14:paraId="678CF7FE" w14:textId="7948CE24" w:rsidR="00444172" w:rsidRPr="00444172" w:rsidRDefault="00444172" w:rsidP="00444172">
            <w:pPr>
              <w:spacing w:line="276" w:lineRule="auto"/>
              <w:cnfStyle w:val="000000000000" w:firstRow="0" w:lastRow="0" w:firstColumn="0" w:lastColumn="0" w:oddVBand="0" w:evenVBand="0" w:oddHBand="0" w:evenHBand="0" w:firstRowFirstColumn="0" w:firstRowLastColumn="0" w:lastRowFirstColumn="0" w:lastRowLastColumn="0"/>
            </w:pPr>
            <w:r w:rsidRPr="00444172">
              <w:t xml:space="preserve">The plan for assessing the intervention adherence and fidelity is </w:t>
            </w:r>
            <w:r>
              <w:t>subject to a future feasibility study.</w:t>
            </w:r>
          </w:p>
        </w:tc>
      </w:tr>
    </w:tbl>
    <w:p w14:paraId="00759EFD" w14:textId="77777777" w:rsidR="00444172" w:rsidRDefault="00444172">
      <w:pPr>
        <w:rPr>
          <w:u w:val="single"/>
        </w:rPr>
      </w:pPr>
    </w:p>
    <w:p w14:paraId="7309F951" w14:textId="620DBA1D" w:rsidR="00854EB0" w:rsidRDefault="00854EB0">
      <w:r w:rsidRPr="00854EB0">
        <w:rPr>
          <w:u w:val="single"/>
        </w:rPr>
        <w:t>Description of data</w:t>
      </w:r>
      <w:r w:rsidRPr="00854EB0">
        <w:t xml:space="preserve">: </w:t>
      </w:r>
      <w:r w:rsidR="00444172" w:rsidRPr="00444172">
        <w:t xml:space="preserve">Systematic description of the refined </w:t>
      </w:r>
      <w:r w:rsidR="00444172">
        <w:t xml:space="preserve">palliative care </w:t>
      </w:r>
      <w:r w:rsidR="00444172" w:rsidRPr="00444172">
        <w:t xml:space="preserve">intervention according to the TIDieR </w:t>
      </w:r>
      <w:r w:rsidR="00444172">
        <w:t>guidelines</w:t>
      </w:r>
    </w:p>
    <w:sectPr w:rsidR="00854E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A36A0E"/>
    <w:multiLevelType w:val="hybridMultilevel"/>
    <w:tmpl w:val="B216AA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D6E22E8"/>
    <w:multiLevelType w:val="hybridMultilevel"/>
    <w:tmpl w:val="1AD026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5A996875"/>
    <w:multiLevelType w:val="hybridMultilevel"/>
    <w:tmpl w:val="CE32F7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28F2B73"/>
    <w:multiLevelType w:val="hybridMultilevel"/>
    <w:tmpl w:val="4A4465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57C75B9"/>
    <w:multiLevelType w:val="hybridMultilevel"/>
    <w:tmpl w:val="A82E7A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91567557">
    <w:abstractNumId w:val="3"/>
  </w:num>
  <w:num w:numId="2" w16cid:durableId="318461891">
    <w:abstractNumId w:val="0"/>
  </w:num>
  <w:num w:numId="3" w16cid:durableId="352725351">
    <w:abstractNumId w:val="1"/>
  </w:num>
  <w:num w:numId="4" w16cid:durableId="365451672">
    <w:abstractNumId w:val="4"/>
  </w:num>
  <w:num w:numId="5" w16cid:durableId="15812100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EB0"/>
    <w:rsid w:val="00076F5F"/>
    <w:rsid w:val="001B5449"/>
    <w:rsid w:val="00444172"/>
    <w:rsid w:val="004801C0"/>
    <w:rsid w:val="006F56EB"/>
    <w:rsid w:val="00802FD7"/>
    <w:rsid w:val="00854EB0"/>
    <w:rsid w:val="008668B3"/>
    <w:rsid w:val="00893611"/>
    <w:rsid w:val="00C4432E"/>
    <w:rsid w:val="00C65EBC"/>
    <w:rsid w:val="00C953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DB63F9"/>
  <w15:chartTrackingRefBased/>
  <w15:docId w15:val="{0C8BD42D-2FB4-41B1-9113-12A9FEA09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76F5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GridTable1Light">
    <w:name w:val="Grid Table 1 Light"/>
    <w:basedOn w:val="TableNormal"/>
    <w:uiPriority w:val="46"/>
    <w:rsid w:val="00C65EBC"/>
    <w:pPr>
      <w:spacing w:after="0" w:line="240" w:lineRule="auto"/>
    </w:pPr>
    <w:rPr>
      <w:kern w:val="0"/>
      <w:lang w:val="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C65E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0950915">
      <w:bodyDiv w:val="1"/>
      <w:marLeft w:val="0"/>
      <w:marRight w:val="0"/>
      <w:marTop w:val="0"/>
      <w:marBottom w:val="0"/>
      <w:divBdr>
        <w:top w:val="none" w:sz="0" w:space="0" w:color="auto"/>
        <w:left w:val="none" w:sz="0" w:space="0" w:color="auto"/>
        <w:bottom w:val="none" w:sz="0" w:space="0" w:color="auto"/>
        <w:right w:val="none" w:sz="0" w:space="0" w:color="auto"/>
      </w:divBdr>
    </w:div>
    <w:div w:id="847523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91</Words>
  <Characters>3978</Characters>
  <Application>Microsoft Office Word</Application>
  <DocSecurity>0</DocSecurity>
  <Lines>94</Lines>
  <Paragraphs>50</Paragraphs>
  <ScaleCrop>false</ScaleCrop>
  <Company/>
  <LinksUpToDate>false</LinksUpToDate>
  <CharactersWithSpaces>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er N Remawi</dc:creator>
  <cp:keywords/>
  <dc:description/>
  <cp:lastModifiedBy>Bader N Remawi</cp:lastModifiedBy>
  <cp:revision>4</cp:revision>
  <dcterms:created xsi:type="dcterms:W3CDTF">2024-07-13T18:32:00Z</dcterms:created>
  <dcterms:modified xsi:type="dcterms:W3CDTF">2024-07-30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3a1092-aa8b-4bb2-b4b3-b16debf9f255</vt:lpwstr>
  </property>
</Properties>
</file>